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390"/>
        <w:gridCol w:w="4664"/>
      </w:tblGrid>
      <w:tr w:rsidR="00660AE6" w:rsidRPr="00660AE6" w:rsidTr="0055514F">
        <w:trPr>
          <w:trHeight w:val="416"/>
        </w:trPr>
        <w:tc>
          <w:tcPr>
            <w:tcW w:w="9054" w:type="dxa"/>
            <w:gridSpan w:val="2"/>
            <w:tcBorders>
              <w:top w:val="nil"/>
              <w:left w:val="nil"/>
              <w:right w:val="nil"/>
            </w:tcBorders>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Table 2 suppl. Various sigmoid diverticulitis grading systems </w:t>
            </w:r>
          </w:p>
        </w:tc>
      </w:tr>
      <w:tr w:rsidR="00660AE6" w:rsidRPr="00660AE6" w:rsidTr="0055514F">
        <w:trPr>
          <w:trHeight w:val="656"/>
        </w:trPr>
        <w:tc>
          <w:tcPr>
            <w:tcW w:w="4390" w:type="dxa"/>
          </w:tcPr>
          <w:p w:rsidR="00335151" w:rsidRPr="00660AE6" w:rsidRDefault="00335151" w:rsidP="0055514F">
            <w:pPr>
              <w:spacing w:before="0" w:line="240" w:lineRule="auto"/>
              <w:rPr>
                <w:rFonts w:ascii="Times New Roman" w:hAnsi="Times New Roman" w:cs="Times New Roman"/>
                <w:b/>
                <w:sz w:val="22"/>
                <w:szCs w:val="22"/>
                <w:lang w:val="en-US"/>
              </w:rPr>
            </w:pPr>
            <w:r w:rsidRPr="00660AE6">
              <w:rPr>
                <w:rFonts w:ascii="Times New Roman" w:hAnsi="Times New Roman" w:cs="Times New Roman"/>
                <w:b/>
                <w:sz w:val="22"/>
                <w:szCs w:val="22"/>
                <w:lang w:val="en-US"/>
              </w:rPr>
              <w:t xml:space="preserve">Classification </w:t>
            </w:r>
          </w:p>
        </w:tc>
        <w:tc>
          <w:tcPr>
            <w:tcW w:w="4664" w:type="dxa"/>
          </w:tcPr>
          <w:p w:rsidR="00335151" w:rsidRPr="00660AE6" w:rsidRDefault="00335151" w:rsidP="0055514F">
            <w:pPr>
              <w:spacing w:before="0" w:line="240" w:lineRule="auto"/>
              <w:rPr>
                <w:rFonts w:ascii="Times New Roman" w:hAnsi="Times New Roman" w:cs="Times New Roman"/>
                <w:b/>
                <w:sz w:val="22"/>
                <w:szCs w:val="22"/>
                <w:lang w:val="en-US"/>
              </w:rPr>
            </w:pPr>
            <w:r w:rsidRPr="00660AE6">
              <w:rPr>
                <w:rFonts w:ascii="Times New Roman" w:hAnsi="Times New Roman" w:cs="Times New Roman"/>
                <w:b/>
                <w:sz w:val="22"/>
                <w:szCs w:val="22"/>
                <w:lang w:val="en-US"/>
              </w:rPr>
              <w:t xml:space="preserve">Abscess size cut-off value (cm)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Hinchey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4u9Wh4G9","properties":{"formattedCitation":"[20]","plainCitation":"[20]","noteIndex":0},"citationItems":[{"id":2544,"uris":["http://zotero.org/users/local/2W0rcLT0/items/NWTFPXLY"],"itemData":{"id":2544,"type":"article-journal","abstract":"Diverticular disease of the colon now is recognized to be functional disease resulting from altered neuromuscular activity in the colon. Inflammatory complications, when they occur, usually result from inflammation around a single diverticulum. This may lead to the formation of a pericolic or pelvic abscess. Free perforation of these leads to purulent peritonitis. The original communication with the lumen of the bowel usually is obliterated. More rarely, with either rapid evolution or failure of the diverticular neck to obliterate, a free communication develops between the bowel lumen and the peritoneal cavity, leading to fecal peritonitis. Fecal peritonitis results in an extremely high mortality rate. The operative approach for a patient with perforated diverticular disease should be individualized and depends on the stage of the disease present, the general condition of the patient, the experience of the surgeon in colon surgery and the availability of facilities and personnel to provide intensive care. In larger institutions when these conditions are optimal, primary resection of the diseased bowel with or without anastomosis is becoming the procedure of choice. In smaller institutions or if conditions are not optimal, right transverse colostomy with drainage of the perforated segment can be relied on to control the disease with a mortality rate compared to that of primary resection. If free perforation and fecal peritonitis are present, exteriorization or primary resection of the perforated segment must be carried out. We would not recommend primary anastomosis under these circumstances.","container-title":"Advances in Surgery","ISSN":"0065-3411","journalAbbreviation":"Adv Surg","language":"eng","note":"PMID: 735943","page":"85-109","source":"PubMed","title":"Treatment of perforated diverticular disease of the colon","volume":"12","author":[{"family":"Hinchey","given":"E. J."},{"family":"Schaal","given":"P. G."},{"family":"Richards","given":"G. K."}],"issued":{"date-parts":[["1978"]]}}}],"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rPr>
              <w:t>[20]</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Modified Hinchey by </w:t>
            </w:r>
            <w:proofErr w:type="spellStart"/>
            <w:r w:rsidRPr="00660AE6">
              <w:rPr>
                <w:rFonts w:ascii="Times New Roman" w:hAnsi="Times New Roman" w:cs="Times New Roman"/>
                <w:sz w:val="22"/>
                <w:szCs w:val="22"/>
                <w:lang w:val="en-US"/>
              </w:rPr>
              <w:t>Wasvary</w:t>
            </w:r>
            <w:proofErr w:type="spellEnd"/>
            <w:r w:rsidRPr="00660AE6">
              <w:rPr>
                <w:rFonts w:ascii="Times New Roman" w:hAnsi="Times New Roman" w:cs="Times New Roman"/>
                <w:sz w:val="22"/>
                <w:szCs w:val="22"/>
                <w:lang w:val="en-US"/>
              </w:rPr>
              <w:t xml:space="preserve">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B1FlHkMo","properties":{"formattedCitation":"[22]","plainCitation":"[22]","noteIndex":0},"citationItems":[{"id":2550,"uris":["http://zotero.org/users/local/2W0rcLT0/items/YCIG98Y2"],"itemData":{"id":2550,"type":"article-journal","abstract":"We reviewed our experience with same hospitalization resection in the treatment of acute diverticulitis (AD) and compared outcomes with patients admitted for elective resection. From January 1987 through December 1996, 20 patients (Group 1) were admitted with AD and were operated on during the same hospital admission. During that same time period, 22 patients (Group 2) were admitted for elective resection and found to have an abscess intraoperatively. Thirty patients had elective resection with no abscess found (Group 3), and 10 patients were found to have a fistula to adjacent structures during elective resection (Group 4). Demographics and type of procedure done were similar in all groups. Fifteen patients (75%) in Group 1 had an abscess; eight were pericolic, and seven were pelvic. In contrast, all Group 2 abscesses were pericolic (P &lt; 0.001). There was no mortality or major morbidity in any group. Patients in Groups 1 and 4 had higher fluid requirements (not significant), estimated blood loss (P &lt; 0.01), and longer operative times (P &lt; 0.05) when compared with the other groups. Postoperative and total hospital stay was significantly longer in Group 1. We conclude that hospitalized patients with AD who meet indications for surgery can be operated on during the same hospitalization without an increase in morbidity, compared with those patients discharged and later readmitted for elective resection.","container-title":"The American Surgeon","ISSN":"0003-1348","issue":"7","journalAbbreviation":"Am Surg","language":"eng","note":"PMID: 10399971","page":"632-635; discussion 636","source":"PubMed","title":"Same hospitalization resection for acute diverticulitis","volume":"65","author":[{"family":"Wasvary","given":"H."},{"family":"Turfah","given":"F."},{"family":"Kadro","given":"O."},{"family":"Beauregard","given":"W."}],"issued":{"date-parts":[["1999",7]]}}}],"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22]</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eff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4dabuH8V","properties":{"formattedCitation":"[21]","plainCitation":"[21]","noteIndex":0},"citationItems":[{"id":2546,"uris":["http://zotero.org/users/local/2W0rcLT0/items/8L3G46JJ"],"itemData":{"id":2546,"type":"article-journal","abstract":"Diverticulitis can be detected accurately by computed tomography (CT) and staged according to an established system that is meaningful to both radiologists and surgeons. Diverticulitis limited to the wall of the sigmoid colon or small diverticular abscesses contained within the pericolic mesentery generally respond well to antibiotic therapy; larger abscesses must be drained. CT-guided catheter drainage is an effective method to treat these large diverticular abscesses. Overall management is simplified since one-stage sigmoid resection can be performed electively on a nonseptic patient. High-risk patients may be spared surgery entirely in selected cases.","container-title":"Radiologic Clinics of North America","ISSN":"0033-8389","issue":"4","journalAbbreviation":"Radiol Clin North Am","language":"eng","note":"PMID: 2657852","page":"743-752","source":"PubMed","title":"CT of diverticulitis. Diagnosis and treatment","volume":"27","author":[{"family":"Neff","given":"C. C."},{"family":"vanSonnenberg","given":"E."}],"issued":{"date-parts":[["1989",7]]}}}],"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rPr>
              <w:t>[21]</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proofErr w:type="spellStart"/>
            <w:r w:rsidRPr="00660AE6">
              <w:rPr>
                <w:rFonts w:ascii="Times New Roman" w:hAnsi="Times New Roman" w:cs="Times New Roman"/>
                <w:sz w:val="22"/>
                <w:szCs w:val="22"/>
                <w:lang w:val="en-US"/>
              </w:rPr>
              <w:t>Ambrosetti</w:t>
            </w:r>
            <w:proofErr w:type="spellEnd"/>
            <w:r w:rsidRPr="00660AE6">
              <w:rPr>
                <w:rFonts w:ascii="Times New Roman" w:hAnsi="Times New Roman" w:cs="Times New Roman"/>
                <w:sz w:val="22"/>
                <w:szCs w:val="22"/>
                <w:lang w:val="en-US"/>
              </w:rPr>
              <w:t xml:space="preserve">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iJCVnpTh","properties":{"formattedCitation":"[23]","plainCitation":"[23]","noteIndex":0},"citationItems":[{"id":2552,"uris":["http://zotero.org/users/local/2W0rcLT0/items/ZUNQL8WQ"],"itemData":{"id":2552,"type":"article-journal","abstract":"The aim of this study was to compare the performance of the CT and the water-soluble contrast enema (CE) in the diagnosis and the severity of acute left-colonic diverticulitis, and to recognize the impact of CT during the acute phase and after a first acute episode successfully treated medically. From 1986 to 1997, all patients admitted in our emergency center with clinically suspected left-colonic diverticulitis had a CE and a CT within 72 h of their admission, unless clinical findings required immediate laparotomy. They were prospectively included in the study if one or both radiological exams showed signs of acute diverticulitis and/or diverticulitis was surgically removed and histologically proven. Diverticulitis was considered moderate when CT showed localized thickening of the colonic wall (5 mm or more) and inflammation of pericolic fat and CE showed segmental lumen narrowing and tethered mucosa; it was considered severe when abscess and/or extraluminal air and/or contrast were observed on CT and when one or both of the latter signs were seen on CE. Five hundred forty-two patients entered the study; 465 patients (86%) had a CT exam, 439 (81%) had a CE, and 420 (77%) had both exams. The performance of CT is significantly superior to CE in terms of sensitivity (98 vs 92%, p&lt;0.01), and in the evaluation of the severity of the inflammation (26 vs 9%, p&lt;0.02). Moreover, of 69 patients who had an associated abscess seen on CT, only 20 (29%) had indirect signs of this complication on CE. During the acute phase the chances of medical treatment failure are statistically greater when diverticulitis is considered severe on CT than when it is considered moderate (26% for the severe diverticulitis vs 4% for the moderate ones, p&lt;0.0001). After successful medical treatment of the acute episode, patients with severe diverticulitis on the CT had statistically greater incidence of secondary bad outcome than patients with moderate diverticulitis (36 vs 17%, p&lt;0.0001). Computed tomography should be preferred to CE as the initial radiological exam of diverticulitis because of its statistically significant superiority in sensitivity and for its statistically much higher performance in the detection of severe infection, especially when an abscess is associated with the disease. The severity of diverticulitis on CT is statistically predictive of the risk of medical treatment failure during the acute phase and of the chances of bad secondary outcome after a successful medical treatment of the first episode.","container-title":"European Radiology","DOI":"10.1007/s00330-001-1143-y","ISSN":"0938-7994","issue":"5","journalAbbreviation":"Eur Radiol","language":"eng","note":"PMID: 11976860","page":"1145-1149","source":"PubMed","title":"Colonic diverticulitis: impact of imaging on surgical management -- a prospective study of 542 patients","title-short":"Colonic diverticulitis","volume":"12","author":[{"family":"Ambrosetti","given":"P."},{"family":"Becker","given":"C."},{"family":"Terrier","given":"F."}],"issued":{"date-parts":[["2002",5]]}}}],"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23]</w:t>
            </w:r>
            <w:r w:rsidRPr="00660AE6">
              <w:rPr>
                <w:rFonts w:ascii="Times New Roman" w:hAnsi="Times New Roman" w:cs="Times New Roman"/>
                <w:sz w:val="22"/>
                <w:szCs w:val="22"/>
                <w:lang w:val="en-US"/>
              </w:rPr>
              <w:fldChar w:fldCharType="end"/>
            </w:r>
            <w:bookmarkStart w:id="0" w:name="_GoBack"/>
            <w:bookmarkEnd w:id="0"/>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Kaiser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I7UKi8Dr","properties":{"formattedCitation":"[1]","plainCitation":"[1]","noteIndex":0},"citationItems":[{"id":2444,"uris":["http://zotero.org/users/local/2W0rcLT0/items/5D96UDH7"],"itemData":{"id":2444,"type":"article-journal","abstract":"PURPOSE: Acute diverticulitis is a disease with a wide clinical spectrum, ranging from a phlegmon (stage Ia), to localized abscesses (stages Ib and II), to free perforation with purulent (stage III) or feculent peritonitis (stage IV). While there is little debate about the best treatment for mild episodes and/or very severe episodes, uncertainty persists about the optimal management for intermediate stages (Ib and II). The aim of our study was therefore to define the role of computed tomography (CT) and to analyze its impact on the management of acute diverticulitis.\nMETHODS: We retrospectively analyzed 511 patients (296 males, 215 females) admitted for acute diverticulitis between January 1994 and December 2003. Excluded were patients with stoma reversal only, \"diverticulitis\" mimicked by cancer, or significantly deficient patient records. Patients were analyzed either as a whole or subgrouped according to age (&lt;40 yr, &gt;40 yr). A modified Hinchey classification was used to stage the severity of acute diverticulitis.\nRESULTS: In 99 patients (19.4%), an abscess was found (74 pericolic, 25 pelvic, median diameter: 4.0 cm). CT-guided drainage was performed in 16 patients, one failure requiring a two-stage operation. Whereas conservative treatment failed in 6.8% in patients without abscess or perforation, 22.2% of patients with an abscess required an urgent resection (68.2%, one-stage, 31.8%, two-stage). Recurrence rates were 13% for mild cases, as compared to 41.2% in patients with a pelvic abscess (stage II) treated conservatively with/without CT-guided drainage. Of all surgical cases, resection/primary anastomosis was achieved in 73.6% with perioperative mortality of 1.1% and leak rate was 2.1%.\nCONCLUSIONS: CT evidence of a diverticular abscess has a prognostic impact as it correlates with a high risk of failure from nonoperative management regardless of the patient's age. After treatment of diverticulitis with CT evidence of an abscess, physicians should strongly consider elective surgery in order to prevent recurrent diverticulitis.","container-title":"The American Journal of Gastroenterology","DOI":"10.1111/j.1572-0241.2005.41154.x","ISSN":"0002-9270","issue":"4","journalAbbreviation":"Am J Gastroenterol","language":"eng","note":"PMID: 15784040","page":"910-917","source":"PubMed","title":"The management of complicated diverticulitis and the role of computed tomography","volume":"100","author":[{"family":"Kaiser","given":"Andreas M."},{"family":"Jiang","given":"Jeng-Kae"},{"family":"Lake","given":"Jeffrey P."},{"family":"Ault","given":"Glenn"},{"family":"Artinyan","given":"Avo"},{"family":"Gonzalez-Ruiz","given":"Claudia"},{"family":"Essani","given":"Rahila"},{"family":"Beart","given":"Robert W."}],"issued":{"date-parts":[["2005",4]]}}}],"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1]</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660AE6" w:rsidRPr="00660AE6" w:rsidTr="0055514F">
        <w:trPr>
          <w:trHeight w:val="880"/>
        </w:trPr>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Modified Neff classification by Mora Lopez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yvj0zWpE","properties":{"formattedCitation":"[24]","plainCitation":"[24]","noteIndex":0},"citationItems":[{"id":2554,"uris":["http://zotero.org/users/local/2W0rcLT0/items/RHKHPQXT"],"itemData":{"id":2554,"type":"article-journal","abstract":"AIM: Severity of acute diverticulitis (AD) has traditionally been assessed using the Hinchey classification; however, this classification is predominantly a surgical one. The Neff classification provides an alternative classification based on CT findings. The aim of this study was to evaluate a modification of the Neff classification to select patients presenting with early-stage AD to receive outpatient management.\nMETHOD: All patients with AD, presenting to a single unit, were prospectively studied. All patients underwent emergency abdominal CT and were assigned a Neff stage, including a modification (mNeff) to Neff Stage I. The Neff stages used were: Stage 0, uncomplicated diverticulitis; Diverticula, thickening of the wall, increased density of the pericolic fat; Stage I, locally complicated (our modification included substages Ia (localized pneumoperitoneum in the form of air bubbles) and Ib (local abscess); Stage II, complicated with pelvic abscess; Stage III, complicated with distant abscess; and Stage IV, complicated with other distant complications. Patients who presented with Stage 0 or Stage Ia were selectively managed as outpatients. Patients with comorbidity or the presence of the systemic inflammatory response syndrome (SIRS) were excluded.\nRESULTS: Between February 2010 and January 2013, 205 patients (mean age 59 years; age range 25-90 years) presented with AD. One-hundred and forty-nine met the radiological criteria for potential outpatient treatment. After applying the exclusion criteria, 68 were eventually assigned to an outpatient programme. Sixty-four (94%) successfully completed the outpatient treatment protocol; four patients were readmitted.\nCONCLUSION: Our mNeff classification allowed selected patients with AD to be successfully managed in an outpatient programme.","container-title":"Colorectal Disease: The Official Journal of the Association of Coloproctology of Great Britain and Ireland","DOI":"10.1111/codi.12449","ISSN":"1463-1318","issue":"11","journalAbbreviation":"Colorectal Dis","language":"eng","note":"PMID: 24192258","page":"1442-1447","source":"PubMed","title":"Application of a modified Neff classification to patients with uncomplicated diverticulitis","volume":"15","author":[{"family":"Mora Lopez","given":"L."},{"family":"Serra Pla","given":"S."},{"family":"Serra-Aracil","given":"X."},{"family":"Ballesteros","given":"E."},{"family":"Navarro","given":"S."}],"issued":{"date-parts":[["2013",11]]}}}],"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24]</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Complicated diverticulitis                                   1b: &lt; 4cm                                                               2: &gt; 4cm   (pelvic abscess)                                 </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WSES) </w:t>
            </w:r>
            <w:proofErr w:type="spellStart"/>
            <w:r w:rsidRPr="00660AE6">
              <w:rPr>
                <w:rFonts w:ascii="Times New Roman" w:hAnsi="Times New Roman" w:cs="Times New Roman"/>
                <w:sz w:val="22"/>
                <w:szCs w:val="22"/>
                <w:lang w:val="en-US"/>
              </w:rPr>
              <w:t>Sartelli</w:t>
            </w:r>
            <w:proofErr w:type="spellEnd"/>
            <w:r w:rsidRPr="00660AE6">
              <w:rPr>
                <w:rFonts w:ascii="Times New Roman" w:hAnsi="Times New Roman" w:cs="Times New Roman"/>
                <w:sz w:val="22"/>
                <w:szCs w:val="22"/>
                <w:lang w:val="en-US"/>
              </w:rPr>
              <w:t xml:space="preserve">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1WZFEOXI","properties":{"formattedCitation":"[25]","plainCitation":"[25]","noteIndex":0},"citationItems":[{"id":2541,"uris":["http://zotero.org/users/local/2W0rcLT0/items/A2ESJ78J"],"itemData":{"id":2541,"type":"article-journal","abstract":"Computed tomography (CT) imaging is the most appropriate diagnostic tool to confirm suspected left colonic diverticulitis. However, the utility of CT imaging goes beyond accurate diagnosis of diverticulitis; the grade of severity on CT imaging may drive treatment planning of patients presenting with acute diverticulitis. The appropriate management of left colon acute diverticulitis remains still debated because of the vast spectrum of clinical presentations and different approaches to treatment proposed. The authors present a new simple classification system based on both CT scan results driving decisions making management of acute diverticulitis that may be universally accepted for day to day practice.","container-title":"World journal of emergency surgery: WJES","DOI":"10.1186/1749-7922-10-3","ISSN":"1749-7922","journalAbbreviation":"World J Emerg Surg","language":"eng","note":"PMID: 25972914\nPMCID: PMC4429354","page":"3","source":"PubMed","title":"A proposal for a CT driven classification of left colon acute diverticulitis","volume":"10","author":[{"family":"Sartelli","given":"Massimo"},{"family":"Moore","given":"Frederick A."},{"family":"Ansaloni","given":"Luca"},{"family":"Di Saverio","given":"Salomone"},{"family":"Coccolini","given":"Federico"},{"family":"Griffiths","given":"Ewen A."},{"family":"Coimbra","given":"Raul"},{"family":"Agresta","given":"Ferdinando"},{"family":"Sakakushev","given":"Boris"},{"family":"Ordoñez","given":"Carlos A."},{"family":"Abu-Zidan","given":"Fikri M."},{"family":"Karamarkovic","given":"Aleksandar"},{"family":"Augustin","given":"Goran"},{"family":"Costa Navarro","given":"David"},{"family":"Ulrych","given":"Jan"},{"family":"Demetrashvili","given":"Zaza"},{"family":"Melo","given":"Renato B."},{"family":"Marwah","given":"Sanjay"},{"family":"Zachariah","given":"Sanoop K."},{"family":"Wani","given":"Imtiaz"},{"family":"Shelat","given":"Vishal G."},{"family":"Kim","given":"Jae Il"},{"family":"McFarlane","given":"Michael"},{"family":"Pintar","given":"Tadaja"},{"family":"Rems","given":"Miran"},{"family":"Bala","given":"Miklosh"},{"family":"Ben-Ishay","given":"Offir"},{"family":"Gomes","given":"Carlos Augusto"},{"family":"Faro","given":"Mario Paulo"},{"family":"Pereira","given":"Gerson Alves"},{"family":"Catani","given":"Marco"},{"family":"Baiocchi","given":"Gianluca"},{"family":"Bini","given":"Roberto"},{"family":"Anania","given":"Gabriele"},{"family":"Negoi","given":"Ionut"},{"family":"Kecbaja","given":"Zurabs"},{"family":"Omari","given":"Abdelkarim H."},{"family":"Cui","given":"Yunfeng"},{"family":"Kenig","given":"Jakub"},{"family":"Sato","given":"Norio"},{"family":"Vereczkei","given":"Andras"},{"family":"Skrovina","given":"Matej"},{"family":"Das","given":"Koray"},{"family":"Bellanova","given":"Giovanni"},{"family":"Di Carlo","given":"Isidoro"},{"family":"Segovia Lohse","given":"Helmut A."},{"family":"Kong","given":"Victor"},{"family":"Kok","given":"Kenneth Y."},{"family":"Massalou","given":"Damien"},{"family":"Smirnov","given":"Dmitry"},{"family":"Gachabayov","given":"Mahir"},{"family":"Gkiokas","given":"Georgios"},{"family":"Marinis","given":"Athanasios"},{"family":"Spyropoulos","given":"Charalampos"},{"family":"Nikolopoulos","given":"Ioannis"},{"family":"Bouliaris","given":"Konstantinos"},{"family":"Tepp","given":"Jaan"},{"family":"Lohsiriwat","given":"Varut"},{"family":"Çolak","given":"Elif"},{"family":"Isik","given":"Arda"},{"family":"Rios-Cruz","given":"Daniel"},{"family":"Soto","given":"Rodolfo"},{"family":"Abbas","given":"Ashraf"},{"family":"Tranà","given":"Cristian"},{"family":"Caproli","given":"Emanuele"},{"family":"Soldatenkova","given":"Darija"},{"family":"Corcione","given":"Francesco"},{"family":"Piazza","given":"Diego"},{"family":"Catena","given":"Fausto"}],"issued":{"date-parts":[["2015"]]}}}],"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25]</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Complicated diverticulitis                                   1B: ≤ 4cm                                                           2A: &gt; 4cm</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proofErr w:type="spellStart"/>
            <w:r w:rsidRPr="00660AE6">
              <w:rPr>
                <w:rFonts w:ascii="Times New Roman" w:hAnsi="Times New Roman" w:cs="Times New Roman"/>
                <w:sz w:val="22"/>
                <w:szCs w:val="22"/>
                <w:lang w:val="en-US"/>
              </w:rPr>
              <w:t>Sallinen</w:t>
            </w:r>
            <w:proofErr w:type="spellEnd"/>
            <w:r w:rsidRPr="00660AE6">
              <w:rPr>
                <w:rFonts w:ascii="Times New Roman" w:hAnsi="Times New Roman" w:cs="Times New Roman"/>
                <w:sz w:val="22"/>
                <w:szCs w:val="22"/>
                <w:lang w:val="en-US"/>
              </w:rPr>
              <w:t xml:space="preserve"> et al.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cHV11WKX","properties":{"formattedCitation":"[27]","plainCitation":"[27]","noteIndex":0},"citationItems":[{"id":2556,"uris":["http://zotero.org/users/local/2W0rcLT0/items/55WZS5SA"],"itemData":{"id":2556,"type":"article-journal","abstract":"BACKGROUND: Acute diverticulitis is a broad spectrum of diseases with highly varying mortality and need for surgery. The aim of this study was to create an accurate staging of diverticulitis, which could be used both preoperatively and intraoperatively to predict outcome and guide treatment.\nMETHODS: This was a retrospective study of patients treated for diverticulitis in a secondary and tertiary referral center. Multivariate analysis was performed on several clinical, radiologic, and physiologic parameters to find predictors of mortality, need for surgery, need for intensive care, and length of stay.\nRESULTS: A total of 631 patients were analyzed. Organ dysfunction, peritonitis, and abscess size greater than 6 cm were identified as independent predictors of poor outcome. Pericolic air or no extraluminal air predicted better outcome. Based on these factors, a five-grade staging was created as follows: Stage 1, uncomplicated diverticulitis; Stage 2, complicated diverticulitis with small abscess (&lt;6 cm); Stage 3, complicated diverticulitis with large abscess (≥6 cm) or distant intraperitoneal or retroperitoneal air; Stage 4, Generalized peritonitis without organ dysfunction; Stage 5, generalized peritonitis with organ dysfunction. Mortality was 0, 1%, 3%, 4%, and 32%; need for surgery was 1%, 5%, 46%, 98%, and 100%; and need for intensive care was 0%, 0%, 8%, 11%, and 50%, in Stages 1 to 5, respectively. New staging showed better predictive ability of outcomes compared with earlier classifications in receiver operating characteristic curve analyses.\nCONCLUSION: The proposed staging can be used on all patients both preoperatively and intraoperatively. It takes into account organ dysfunction, which has major influence on survival. The new staging may be easily implemented in daily clinical practice and incorporated in clinical trials.\nLEVEL OF EVIDENCE: Diagnostic study, level II.","container-title":"The Journal of Trauma and Acute Care Surgery","DOI":"10.1097/TA.0000000000000540","ISSN":"2163-0763","issue":"3","journalAbbreviation":"J Trauma Acute Care Surg","language":"eng","note":"PMID: 25710425","page":"543-551","source":"PubMed","title":"Staging of acute diverticulitis based on clinical, radiologic, and physiologic parameters","volume":"78","author":[{"family":"Sallinen","given":"Ville J."},{"family":"Leppäniemi","given":"Ari K."},{"family":"Mentula","given":"Panu J."}],"issued":{"date-parts":[["2015",3]]}}}],"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rPr>
              <w:t>[27]</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Complicated diverticulitis                                     2: &lt; 6cm (small abscess)                                        3: ≥ 6cm (large abscess)</w:t>
            </w:r>
          </w:p>
        </w:tc>
      </w:tr>
      <w:tr w:rsidR="00660AE6"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Hansen/Stock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gfOkIKC5","properties":{"formattedCitation":"[26]","plainCitation":"[26]","noteIndex":0},"citationItems":[{"id":2548,"uris":["http://zotero.org/users/local/2W0rcLT0/items/A5L8MGPE"],"itemData":{"id":2548,"type":"article-journal","abstract":"Morbidity and mortality after emergency procedures in 105 patients with perforated colonic diverticulitis were evaluated in a retrospective study. In different stages of diverticulitis (Hinchey classification: I, 8.6%; II, 14.3%; III, 57.1%; IV, 20.0%) mortality was 12.4%. Preoperative sepsis syndrome with leucopenia and disturbed liver function, cardiac risk factors and obesity were independent prognostic factors in multiple logistic regression. Accompanied by immunosuppression the mortality rate remarkably increased to 33%. The stage of peritonitis showed no influence on the prognosis. In multivariate analysis, surgical procedure (primary resection 12.4%. Hartmann's procedure 61.9%, non-resection procedures 25.7%) showed influence only on increased general complications.","container-title":"Der Chirurg; Zeitschrift Fur Alle Gebiete Der Operativen Medizen","DOI":"10.1007/s001040050436","ISSN":"0009-4722","issue":"4","journalAbbreviation":"Chirurg","language":"ger","note":"PMID: 9612631","page":"443-449","source":"PubMed","title":"[Prognostic factors in perforating diverticulitis of the large intestine]","volume":"69","author":[{"family":"Hansen","given":"O."},{"family":"Graupe","given":"F."},{"family":"Stock","given":"W."}],"issued":{"date-parts":[["1998",4]]}}}],"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rPr>
              <w:t>[26]</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Not defined </w:t>
            </w:r>
          </w:p>
        </w:tc>
      </w:tr>
      <w:tr w:rsidR="00335151" w:rsidRPr="00660AE6" w:rsidTr="0055514F">
        <w:tc>
          <w:tcPr>
            <w:tcW w:w="4390"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 xml:space="preserve">Classification of Diverticular Disease (CDD) </w:t>
            </w:r>
            <w:r w:rsidRPr="00660AE6">
              <w:rPr>
                <w:rFonts w:ascii="Times New Roman" w:hAnsi="Times New Roman" w:cs="Times New Roman"/>
                <w:sz w:val="22"/>
                <w:szCs w:val="22"/>
                <w:lang w:val="en-US"/>
              </w:rPr>
              <w:fldChar w:fldCharType="begin"/>
            </w:r>
            <w:r w:rsidRPr="00660AE6">
              <w:rPr>
                <w:rFonts w:ascii="Times New Roman" w:hAnsi="Times New Roman" w:cs="Times New Roman"/>
                <w:sz w:val="22"/>
                <w:szCs w:val="22"/>
                <w:lang w:val="en-US"/>
              </w:rPr>
              <w:instrText xml:space="preserve"> ADDIN ZOTERO_ITEM CSL_CITATION {"citationID":"JYPL3sfY","properties":{"formattedCitation":"[12, 13]","plainCitation":"[12, 13]","noteIndex":0},"citationItems":[{"id":2469,"uris":["http://zotero.org/users/local/2W0rcLT0/items/KD4FPWUQ"],"itemData":{"id":2469,"type":"article-journal","abstract":"Diverticulosis and diverticular disease are ranked among the most common gastroenterological diseases and conditions. While for many years diverticulitis was found to be mainly an event occurring in the elder population, more recent work in epidemiology demonstrates increasing frequency in younger subjects. In addition, there is a noticeable trend towards more complicated disease. This may explain the significant increase in hospitalisations observed in recent years. It is not a surprise that the number of scientific studies addressing the clinical and socioeconomic consequences in the field is increasing. As a result, diagnosis and conservative as well as surgical management have changed in recent years. Diverticulosis, diverticular disease and diverticulitis are a complex entity and apparently an interdisciplinary challenge. To meet theses considerations the German Societies for Gastroenterology and Visceral Surgery decided to create joint guidelines addressing all aspects in a truely interdisciplinary fashion. The aim of the guideline is to summarise and to evaluate the current state of knowledge on diverticulosis and diverticular disease and to develop statements as well as recommendations to all physicians involved in the management of patients with diverticular disease.","container-title":"United European Gastroenterology Journal","DOI":"10.1002/ueg2.12309","ISSN":"2050-6414","issue":"9","journalAbbreviation":"United European Gastroenterol J","language":"eng","note":"PMID: 36411504\nPMCID: PMC9731664","page":"923-939","source":"PubMed","title":"German guideline diverticular disease/diverticulitis: Part I: Methods, pathogenesis, epidemiology, clinical characteristics (definitions), natural course, diagnosis and classification","title-short":"German guideline diverticular disease/diverticulitis","volume":"10","author":[{"family":"Kruis","given":"Wolfgang"},{"family":"Germer","given":"Christoph-Thomas"},{"family":"Böhm","given":"Stephan"},{"family":"Dumoulin","given":"Franz L."},{"family":"Frieling","given":"Thomas"},{"family":"Hampe","given":"Jochen"},{"family":"Keller","given":"Jutta"},{"family":"Kreis","given":"Martin E."},{"family":"Meining","given":"Alexander"},{"family":"Labenz","given":"Joachim"},{"family":"Lock","given":"Johann F."},{"family":"Ritz","given":"Jörg P."},{"family":"Schreyer","given":"Andreas"},{"family":"Leifeld","given":"Ludger"},{"literal":"German Society of Gastroenterology, Digestive and Metabolic Diseases (DGVS) and the German Society of General and Visceral Surgery (DGAV) (AWMF-Register 021-20)"}],"issued":{"date-parts":[["2022",11]]}},"label":"page"},{"id":2472,"uris":["http://zotero.org/users/local/2W0rcLT0/items/XRJDSB2F"],"itemData":{"id":2472,"type":"article-journal","abstract":"Diverticulosis and diverticular disease are ranked among the most common gastroenterological diseases and conditions. While for many years diverticulitis was found to be mainly an event occurring in the elder population, more recent work in epidemiology demonstrates increasing frequency in younger subjects. In addition, there is a noticeable trend towards more complicated disease. This may explain the significant increase in hospitalisations observed in recent years. It is not a surprise that the number of scientific studies addressing the clinical and socioeconomic consequences in the field is increasing. As a result, diagnosis and conservative as well as surgical management have changed in recent years. Diverticulosis, diverticular disease and diverticulitis are a complex entity and apparently an interdisciplinary challenge. To meet theses considerations the German Societies for Gastroenterology and Visceral Surgery decided to create joint guidelines addressing all aspects in a truely interdisciplinary fashion. The aim of the guideline is to summarise and to evaluate the current state of knowledge on diverticulosis and diverticular disease and to develop statements as well as recommendations to all physicians involved in the management of patients with diverticular disease.","container-title":"United European Gastroenterology Journal","DOI":"10.1002/ueg2.12313","ISSN":"2050-6414","issue":"9","journalAbbreviation":"United European Gastroenterol J","language":"eng","note":"PMID: 36459576\nPMCID: PMC9731665","page":"940-957","source":"PubMed","title":"German guideline diverticular disease/diverticulitis: Part II: Conservative, interventional and surgical management","title-short":"German guideline diverticular disease/diverticulitis","volume":"10","author":[{"family":"Kruis","given":"Wolfgang"},{"family":"Germer","given":"Christoph-Thomas"},{"family":"Böhm","given":"Stephan"},{"family":"Dumoulin","given":"Franz Ludwig"},{"family":"Frieling","given":"Thomas"},{"family":"Hampe","given":"Jochen"},{"family":"Keller","given":"Jutta"},{"family":"Kreis","given":"Martin E."},{"family":"Meining","given":"Alexander"},{"family":"Labenz","given":"Joachim"},{"family":"Lock","given":"Johann F."},{"family":"Ritz","given":"Jörg Peter"},{"family":"Schreyer","given":"Andreas G."},{"family":"Leifeld","given":"Ludger"},{"literal":"German Society of Gastroenterology, Digestive and Metabolic Diseases (DGVS) and the German Society of General and Visceral Surgery (DGAV) (AWMF-Register 021-20)"}],"issued":{"date-parts":[["2022",11]]}},"label":"page"}],"schema":"https://github.com/citation-style-language/schema/raw/master/csl-citation.json"} </w:instrText>
            </w:r>
            <w:r w:rsidRPr="00660AE6">
              <w:rPr>
                <w:rFonts w:ascii="Times New Roman" w:hAnsi="Times New Roman" w:cs="Times New Roman"/>
                <w:sz w:val="22"/>
                <w:szCs w:val="22"/>
                <w:lang w:val="en-US"/>
              </w:rPr>
              <w:fldChar w:fldCharType="separate"/>
            </w:r>
            <w:r w:rsidRPr="00660AE6">
              <w:rPr>
                <w:rFonts w:ascii="Times New Roman" w:hAnsi="Times New Roman" w:cs="Times New Roman"/>
                <w:sz w:val="22"/>
                <w:szCs w:val="22"/>
                <w:lang w:val="en-US"/>
              </w:rPr>
              <w:t>[12, 13]</w:t>
            </w:r>
            <w:r w:rsidRPr="00660AE6">
              <w:rPr>
                <w:rFonts w:ascii="Times New Roman" w:hAnsi="Times New Roman" w:cs="Times New Roman"/>
                <w:sz w:val="22"/>
                <w:szCs w:val="22"/>
                <w:lang w:val="en-US"/>
              </w:rPr>
              <w:fldChar w:fldCharType="end"/>
            </w:r>
          </w:p>
        </w:tc>
        <w:tc>
          <w:tcPr>
            <w:tcW w:w="4664" w:type="dxa"/>
          </w:tcPr>
          <w:p w:rsidR="00335151" w:rsidRPr="00660AE6" w:rsidRDefault="00335151" w:rsidP="0055514F">
            <w:pPr>
              <w:spacing w:before="0" w:line="240" w:lineRule="auto"/>
              <w:rPr>
                <w:rFonts w:ascii="Times New Roman" w:hAnsi="Times New Roman" w:cs="Times New Roman"/>
                <w:sz w:val="22"/>
                <w:szCs w:val="22"/>
                <w:lang w:val="en-US"/>
              </w:rPr>
            </w:pPr>
            <w:r w:rsidRPr="00660AE6">
              <w:rPr>
                <w:rFonts w:ascii="Times New Roman" w:hAnsi="Times New Roman" w:cs="Times New Roman"/>
                <w:sz w:val="22"/>
                <w:szCs w:val="22"/>
                <w:lang w:val="en-US"/>
              </w:rPr>
              <w:t>Complicated diverticulitis                                           2a: ≤ 3cm (micro-abscess)                                        2b: &gt; 3cm (macro-abscess)</w:t>
            </w:r>
          </w:p>
        </w:tc>
      </w:tr>
    </w:tbl>
    <w:p w:rsidR="003A08B6" w:rsidRPr="00660AE6" w:rsidRDefault="003A08B6">
      <w:pPr>
        <w:rPr>
          <w:lang w:val="en-US"/>
        </w:rPr>
      </w:pPr>
    </w:p>
    <w:sectPr w:rsidR="003A08B6" w:rsidRPr="00660A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804"/>
    <w:rsid w:val="000D2AB0"/>
    <w:rsid w:val="00335151"/>
    <w:rsid w:val="003A08B6"/>
    <w:rsid w:val="00660AE6"/>
    <w:rsid w:val="006D0B46"/>
    <w:rsid w:val="008153F9"/>
    <w:rsid w:val="00B908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3B6EF3-69EC-47CE-8A9E-B48A819DE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AB0"/>
    <w:pPr>
      <w:spacing w:before="240" w:after="0" w:line="480" w:lineRule="auto"/>
    </w:pPr>
    <w:rPr>
      <w:rFonts w:ascii="Arial" w:eastAsiaTheme="minorEastAsia" w:hAnsi="Arial"/>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2AB0"/>
    <w:pPr>
      <w:spacing w:after="0" w:line="240" w:lineRule="auto"/>
    </w:pPr>
    <w:rPr>
      <w:rFonts w:eastAsiaTheme="minorEastAsia"/>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53</Words>
  <Characters>26524</Characters>
  <Application>Microsoft Office Word</Application>
  <DocSecurity>0</DocSecurity>
  <Lines>221</Lines>
  <Paragraphs>62</Paragraphs>
  <ScaleCrop>false</ScaleCrop>
  <Company/>
  <LinksUpToDate>false</LinksUpToDate>
  <CharactersWithSpaces>3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Dennis  Villahermosa</cp:lastModifiedBy>
  <cp:revision>6</cp:revision>
  <dcterms:created xsi:type="dcterms:W3CDTF">2024-06-29T10:01:00Z</dcterms:created>
  <dcterms:modified xsi:type="dcterms:W3CDTF">2024-07-11T01:56:00Z</dcterms:modified>
</cp:coreProperties>
</file>